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EB556" w14:textId="77777777" w:rsidR="0019114D" w:rsidRPr="00EE3815" w:rsidRDefault="0019114D" w:rsidP="00E86C06">
      <w:pPr>
        <w:spacing w:line="480" w:lineRule="auto"/>
        <w:rPr>
          <w:b/>
        </w:rPr>
      </w:pPr>
      <w:bookmarkStart w:id="0" w:name="_GoBack"/>
      <w:bookmarkEnd w:id="0"/>
      <w:r w:rsidRPr="00EE3815">
        <w:rPr>
          <w:b/>
        </w:rPr>
        <w:t>Supplementary Methods</w:t>
      </w:r>
    </w:p>
    <w:p w14:paraId="59DFA172" w14:textId="77777777" w:rsidR="0019114D" w:rsidRDefault="0019114D" w:rsidP="00E86C06">
      <w:pPr>
        <w:spacing w:line="480" w:lineRule="auto"/>
      </w:pPr>
    </w:p>
    <w:p w14:paraId="73418055" w14:textId="77777777" w:rsidR="0019114D" w:rsidRPr="00EE3815" w:rsidRDefault="0019114D" w:rsidP="00E86C06">
      <w:pPr>
        <w:spacing w:line="480" w:lineRule="auto"/>
        <w:rPr>
          <w:b/>
        </w:rPr>
      </w:pPr>
      <w:r w:rsidRPr="00EE3815">
        <w:rPr>
          <w:b/>
        </w:rPr>
        <w:t>Media</w:t>
      </w:r>
    </w:p>
    <w:p w14:paraId="32E528A0" w14:textId="2B8F8B37" w:rsidR="0019114D" w:rsidRPr="00697DCD" w:rsidRDefault="0019114D" w:rsidP="00E86C06">
      <w:pPr>
        <w:spacing w:line="480" w:lineRule="auto"/>
        <w:rPr>
          <w:noProof/>
        </w:rPr>
      </w:pPr>
      <w:r>
        <w:t xml:space="preserve">Nematode Growth Medium (NGM) </w:t>
      </w:r>
      <w:r w:rsidR="00F83703">
        <w:rPr>
          <w:noProof/>
        </w:rPr>
        <w:fldChar w:fldCharType="begin"/>
      </w:r>
      <w:r w:rsidR="00F83703">
        <w:rPr>
          <w:noProof/>
        </w:rPr>
        <w:instrText xml:space="preserve"> ADDIN EN.CITE &lt;EndNote&gt;&lt;Cite&gt;&lt;Author&gt;Stiernagle&lt;/Author&gt;&lt;Year&gt;2006&lt;/Year&gt;&lt;RecNum&gt;2036&lt;/RecNum&gt;&lt;DisplayText&gt;[1]&lt;/DisplayText&gt;&lt;record&gt;&lt;rec-number&gt;2036&lt;/rec-number&gt;&lt;foreign-keys&gt;&lt;key app="EN" db-id="zasf5z9fr0r997etawtp525mwr9xf9va9xtr" timestamp="0"&gt;2036&lt;/key&gt;&lt;/foreign-keys&gt;&lt;ref-type name="Electronic Book"&gt;44&lt;/ref-type&gt;&lt;contributors&gt;&lt;authors&gt;&lt;author&gt;Stiernagle, T. &amp;#x9;&amp;#x9;&lt;/author&gt;&lt;/authors&gt;&lt;/contributors&gt;&lt;titles&gt;&lt;title&gt;&lt;style face="normal" font="default" size="100%"&gt;Maintenance of &lt;/style&gt;&lt;style face="italic" font="default" size="100%"&gt;C. elegans&lt;/style&gt;&lt;/title&gt;&lt;secondary-title&gt;WormBook&lt;/secondary-title&gt;&lt;/titles&gt;&lt;periodical&gt;&lt;full-title&gt;WormBook : the online review of C elegans biology&lt;/full-title&gt;&lt;abbr-1&gt;WormBook&lt;/abbr-1&gt;&lt;/periodical&gt;&lt;pages&gt;1551-8507&lt;/pages&gt;&lt;volume&gt;doi/10.1895/wormbook.1.101.1&lt;/volume&gt;&lt;dates&gt;&lt;year&gt;2006&lt;/year&gt;&lt;/dates&gt;&lt;pub-location&gt;http://www.wormbook.org&lt;/pub-location&gt;&lt;publisher&gt;&lt;style face="normal" font="default" size="100%"&gt;The &lt;/style&gt;&lt;style face="italic" font="default" size="100%"&gt;C. elegans&lt;/style&gt;&lt;style face="normal" font="default" size="100%"&gt; Research Community ed&lt;/style&gt;&lt;/publisher&gt;&lt;urls&gt;&lt;related-urls&gt;&lt;url&gt;http://www.wormbook.org&lt;/url&gt;&lt;/related-urls&gt;&lt;/urls&gt;&lt;/record&gt;&lt;/Cite&gt;&lt;/EndNote&gt;</w:instrText>
      </w:r>
      <w:r w:rsidR="00F83703">
        <w:rPr>
          <w:noProof/>
        </w:rPr>
        <w:fldChar w:fldCharType="separate"/>
      </w:r>
      <w:r w:rsidR="00F83703">
        <w:rPr>
          <w:noProof/>
        </w:rPr>
        <w:t>[</w:t>
      </w:r>
      <w:hyperlink w:anchor="_ENREF_1" w:tooltip="Stiernagle, 2006 #2036" w:history="1">
        <w:r w:rsidR="00F83703">
          <w:rPr>
            <w:noProof/>
          </w:rPr>
          <w:t>1</w:t>
        </w:r>
      </w:hyperlink>
      <w:r w:rsidR="00F83703">
        <w:rPr>
          <w:noProof/>
        </w:rPr>
        <w:t>]</w:t>
      </w:r>
      <w:r w:rsidR="00F83703">
        <w:rPr>
          <w:noProof/>
        </w:rPr>
        <w:fldChar w:fldCharType="end"/>
      </w:r>
      <w:r>
        <w:rPr>
          <w:noProof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  <w:gridCol w:w="4206"/>
      </w:tblGrid>
      <w:tr w:rsidR="0019114D" w:rsidRPr="00697DCD" w14:paraId="18DA2170" w14:textId="77777777" w:rsidTr="00E86C06">
        <w:tc>
          <w:tcPr>
            <w:tcW w:w="4675" w:type="dxa"/>
          </w:tcPr>
          <w:p w14:paraId="1C5463C2" w14:textId="77777777" w:rsidR="0019114D" w:rsidRPr="00697DCD" w:rsidRDefault="0019114D" w:rsidP="00E86C06">
            <w:r w:rsidRPr="00697DCD">
              <w:t>NaCl</w:t>
            </w:r>
          </w:p>
        </w:tc>
        <w:tc>
          <w:tcPr>
            <w:tcW w:w="4675" w:type="dxa"/>
          </w:tcPr>
          <w:p w14:paraId="6C83D6F3" w14:textId="77777777" w:rsidR="0019114D" w:rsidRPr="00697DCD" w:rsidRDefault="0019114D" w:rsidP="00E86C06">
            <w:r w:rsidRPr="00697DCD">
              <w:t>3 g</w:t>
            </w:r>
          </w:p>
        </w:tc>
      </w:tr>
      <w:tr w:rsidR="0019114D" w:rsidRPr="00697DCD" w14:paraId="1BB214D7" w14:textId="77777777" w:rsidTr="00E86C06">
        <w:tc>
          <w:tcPr>
            <w:tcW w:w="4675" w:type="dxa"/>
          </w:tcPr>
          <w:p w14:paraId="03419497" w14:textId="77777777" w:rsidR="0019114D" w:rsidRPr="00697DCD" w:rsidRDefault="0019114D" w:rsidP="00E86C06">
            <w:r w:rsidRPr="00697DCD">
              <w:t>BactoPeptone</w:t>
            </w:r>
          </w:p>
        </w:tc>
        <w:tc>
          <w:tcPr>
            <w:tcW w:w="4675" w:type="dxa"/>
          </w:tcPr>
          <w:p w14:paraId="05EE229A" w14:textId="77777777" w:rsidR="0019114D" w:rsidRPr="00697DCD" w:rsidRDefault="0019114D" w:rsidP="00E86C06">
            <w:r w:rsidRPr="00697DCD">
              <w:t>2.5 g</w:t>
            </w:r>
          </w:p>
        </w:tc>
      </w:tr>
      <w:tr w:rsidR="0019114D" w:rsidRPr="00697DCD" w14:paraId="2D5C2BD4" w14:textId="77777777" w:rsidTr="00E86C06">
        <w:tc>
          <w:tcPr>
            <w:tcW w:w="4675" w:type="dxa"/>
          </w:tcPr>
          <w:p w14:paraId="19D62AA1" w14:textId="77777777" w:rsidR="0019114D" w:rsidRPr="00697DCD" w:rsidRDefault="0019114D" w:rsidP="00E86C06">
            <w:r w:rsidRPr="00697DCD">
              <w:t>BactoAgar</w:t>
            </w:r>
          </w:p>
        </w:tc>
        <w:tc>
          <w:tcPr>
            <w:tcW w:w="4675" w:type="dxa"/>
          </w:tcPr>
          <w:p w14:paraId="482E255D" w14:textId="77777777" w:rsidR="0019114D" w:rsidRPr="00697DCD" w:rsidRDefault="0019114D" w:rsidP="00E86C06">
            <w:r w:rsidRPr="00697DCD">
              <w:t>20 g</w:t>
            </w:r>
          </w:p>
        </w:tc>
      </w:tr>
      <w:tr w:rsidR="0019114D" w:rsidRPr="00697DCD" w14:paraId="16244BBC" w14:textId="77777777" w:rsidTr="00E86C06">
        <w:tc>
          <w:tcPr>
            <w:tcW w:w="4675" w:type="dxa"/>
          </w:tcPr>
          <w:p w14:paraId="440A274D" w14:textId="77777777" w:rsidR="0019114D" w:rsidRPr="00697DCD" w:rsidRDefault="0019114D" w:rsidP="00E86C06">
            <w:r w:rsidRPr="00697DCD">
              <w:t xml:space="preserve">5 mg/mL </w:t>
            </w:r>
            <w:r>
              <w:t>c</w:t>
            </w:r>
            <w:r w:rsidRPr="00697DCD">
              <w:t>holesterol in EtOH</w:t>
            </w:r>
          </w:p>
        </w:tc>
        <w:tc>
          <w:tcPr>
            <w:tcW w:w="4675" w:type="dxa"/>
          </w:tcPr>
          <w:p w14:paraId="54929328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65E161E9" w14:textId="77777777" w:rsidTr="00E86C06">
        <w:tc>
          <w:tcPr>
            <w:tcW w:w="4675" w:type="dxa"/>
          </w:tcPr>
          <w:p w14:paraId="097A3BD9" w14:textId="77777777" w:rsidR="0019114D" w:rsidRPr="00697DCD" w:rsidRDefault="0019114D" w:rsidP="00E86C06">
            <w:r w:rsidRPr="00697DCD">
              <w:t>1 M MgSO</w:t>
            </w:r>
            <w:r w:rsidRPr="00697DCD">
              <w:rPr>
                <w:vertAlign w:val="subscript"/>
              </w:rPr>
              <w:t>4</w:t>
            </w:r>
          </w:p>
        </w:tc>
        <w:tc>
          <w:tcPr>
            <w:tcW w:w="4675" w:type="dxa"/>
          </w:tcPr>
          <w:p w14:paraId="3156B16D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3D954202" w14:textId="77777777" w:rsidTr="00E86C06">
        <w:tc>
          <w:tcPr>
            <w:tcW w:w="4675" w:type="dxa"/>
          </w:tcPr>
          <w:p w14:paraId="12761425" w14:textId="77777777" w:rsidR="0019114D" w:rsidRPr="00697DCD" w:rsidRDefault="0019114D" w:rsidP="00E86C06">
            <w:r w:rsidRPr="00697DCD">
              <w:t>1 M CaCl</w:t>
            </w:r>
            <w:r w:rsidRPr="00697DCD">
              <w:rPr>
                <w:vertAlign w:val="subscript"/>
              </w:rPr>
              <w:t>2</w:t>
            </w:r>
          </w:p>
        </w:tc>
        <w:tc>
          <w:tcPr>
            <w:tcW w:w="4675" w:type="dxa"/>
          </w:tcPr>
          <w:p w14:paraId="56EF8384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07717882" w14:textId="77777777" w:rsidTr="00E86C06">
        <w:tc>
          <w:tcPr>
            <w:tcW w:w="4675" w:type="dxa"/>
          </w:tcPr>
          <w:p w14:paraId="22122583" w14:textId="77777777" w:rsidR="0019114D" w:rsidRPr="00697DCD" w:rsidRDefault="0019114D" w:rsidP="00E86C06">
            <w:r w:rsidRPr="00697DCD">
              <w:t>1 M KPO</w:t>
            </w:r>
            <w:r w:rsidRPr="00697DCD">
              <w:rPr>
                <w:vertAlign w:val="subscript"/>
              </w:rPr>
              <w:t>4</w:t>
            </w:r>
            <w:r w:rsidRPr="00697DCD">
              <w:t xml:space="preserve"> pH 6.0</w:t>
            </w:r>
          </w:p>
        </w:tc>
        <w:tc>
          <w:tcPr>
            <w:tcW w:w="4675" w:type="dxa"/>
          </w:tcPr>
          <w:p w14:paraId="2D35E3D0" w14:textId="77777777" w:rsidR="0019114D" w:rsidRPr="00697DCD" w:rsidRDefault="0019114D" w:rsidP="00E86C06">
            <w:r w:rsidRPr="00697DCD">
              <w:t>25 mL</w:t>
            </w:r>
          </w:p>
        </w:tc>
      </w:tr>
    </w:tbl>
    <w:p w14:paraId="2728D3D1" w14:textId="77777777" w:rsidR="0019114D" w:rsidRPr="00697DCD" w:rsidRDefault="0019114D" w:rsidP="00E86C06">
      <w:pPr>
        <w:spacing w:line="480" w:lineRule="auto"/>
      </w:pPr>
    </w:p>
    <w:p w14:paraId="6452C26E" w14:textId="77777777" w:rsidR="0019114D" w:rsidRPr="00697DCD" w:rsidRDefault="0019114D" w:rsidP="00E86C06">
      <w:pPr>
        <w:spacing w:line="480" w:lineRule="auto"/>
      </w:pPr>
      <w:r w:rsidRPr="00697DCD">
        <w:t>Nematode Growth Medium with Yeast extract (NGMY</w:t>
      </w:r>
      <w:r>
        <w:t>). For 1 lit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  <w:gridCol w:w="4206"/>
      </w:tblGrid>
      <w:tr w:rsidR="0019114D" w:rsidRPr="00697DCD" w14:paraId="19042D3A" w14:textId="77777777" w:rsidTr="00E86C06">
        <w:tc>
          <w:tcPr>
            <w:tcW w:w="4675" w:type="dxa"/>
          </w:tcPr>
          <w:p w14:paraId="55F9D711" w14:textId="77777777" w:rsidR="0019114D" w:rsidRPr="00697DCD" w:rsidRDefault="0019114D" w:rsidP="00E86C06">
            <w:r w:rsidRPr="00697DCD">
              <w:t>NaCl</w:t>
            </w:r>
          </w:p>
        </w:tc>
        <w:tc>
          <w:tcPr>
            <w:tcW w:w="4675" w:type="dxa"/>
          </w:tcPr>
          <w:p w14:paraId="6CBC9099" w14:textId="77777777" w:rsidR="0019114D" w:rsidRPr="00697DCD" w:rsidRDefault="0019114D" w:rsidP="00E86C06">
            <w:r w:rsidRPr="00697DCD">
              <w:t>3 g</w:t>
            </w:r>
          </w:p>
        </w:tc>
      </w:tr>
      <w:tr w:rsidR="0019114D" w:rsidRPr="00697DCD" w14:paraId="7FDE0F7E" w14:textId="77777777" w:rsidTr="00E86C06">
        <w:tc>
          <w:tcPr>
            <w:tcW w:w="4675" w:type="dxa"/>
          </w:tcPr>
          <w:p w14:paraId="5047D66C" w14:textId="77777777" w:rsidR="0019114D" w:rsidRPr="00697DCD" w:rsidRDefault="0019114D" w:rsidP="00E86C06">
            <w:r w:rsidRPr="00697DCD">
              <w:t>BactoPeptone</w:t>
            </w:r>
          </w:p>
        </w:tc>
        <w:tc>
          <w:tcPr>
            <w:tcW w:w="4675" w:type="dxa"/>
          </w:tcPr>
          <w:p w14:paraId="6EF9CA98" w14:textId="77777777" w:rsidR="0019114D" w:rsidRPr="00697DCD" w:rsidRDefault="0019114D" w:rsidP="00E86C06">
            <w:r w:rsidRPr="00697DCD">
              <w:t>2.5 g</w:t>
            </w:r>
          </w:p>
        </w:tc>
      </w:tr>
      <w:tr w:rsidR="0019114D" w:rsidRPr="00697DCD" w14:paraId="13094E51" w14:textId="77777777" w:rsidTr="00E86C06">
        <w:tc>
          <w:tcPr>
            <w:tcW w:w="4675" w:type="dxa"/>
          </w:tcPr>
          <w:p w14:paraId="050552BB" w14:textId="77777777" w:rsidR="0019114D" w:rsidRPr="00697DCD" w:rsidRDefault="0019114D" w:rsidP="00E86C06">
            <w:r w:rsidRPr="00697DCD">
              <w:t>Yeast Extract</w:t>
            </w:r>
          </w:p>
        </w:tc>
        <w:tc>
          <w:tcPr>
            <w:tcW w:w="4675" w:type="dxa"/>
          </w:tcPr>
          <w:p w14:paraId="38439073" w14:textId="77777777" w:rsidR="0019114D" w:rsidRPr="00697DCD" w:rsidRDefault="0019114D" w:rsidP="00E86C06">
            <w:r w:rsidRPr="00697DCD">
              <w:t>20 g</w:t>
            </w:r>
          </w:p>
        </w:tc>
      </w:tr>
      <w:tr w:rsidR="0019114D" w:rsidRPr="00697DCD" w14:paraId="344438A0" w14:textId="77777777" w:rsidTr="00E86C06">
        <w:tc>
          <w:tcPr>
            <w:tcW w:w="4675" w:type="dxa"/>
          </w:tcPr>
          <w:p w14:paraId="670E384A" w14:textId="77777777" w:rsidR="0019114D" w:rsidRPr="00697DCD" w:rsidRDefault="0019114D" w:rsidP="00E86C06">
            <w:r w:rsidRPr="00697DCD">
              <w:t xml:space="preserve">5 mg/mL </w:t>
            </w:r>
            <w:r>
              <w:t>c</w:t>
            </w:r>
            <w:r w:rsidRPr="00697DCD">
              <w:t>holesterol in EtOH</w:t>
            </w:r>
          </w:p>
        </w:tc>
        <w:tc>
          <w:tcPr>
            <w:tcW w:w="4675" w:type="dxa"/>
          </w:tcPr>
          <w:p w14:paraId="279257EF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572EE4A3" w14:textId="77777777" w:rsidTr="00E86C06">
        <w:tc>
          <w:tcPr>
            <w:tcW w:w="4675" w:type="dxa"/>
          </w:tcPr>
          <w:p w14:paraId="383D32EF" w14:textId="77777777" w:rsidR="0019114D" w:rsidRPr="00697DCD" w:rsidRDefault="0019114D" w:rsidP="00E86C06">
            <w:r w:rsidRPr="00697DCD">
              <w:t>1 M MgSO</w:t>
            </w:r>
            <w:r w:rsidRPr="00697DCD">
              <w:rPr>
                <w:vertAlign w:val="subscript"/>
              </w:rPr>
              <w:t>4</w:t>
            </w:r>
          </w:p>
        </w:tc>
        <w:tc>
          <w:tcPr>
            <w:tcW w:w="4675" w:type="dxa"/>
          </w:tcPr>
          <w:p w14:paraId="1ED7C861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404F5AF9" w14:textId="77777777" w:rsidTr="00E86C06">
        <w:tc>
          <w:tcPr>
            <w:tcW w:w="4675" w:type="dxa"/>
          </w:tcPr>
          <w:p w14:paraId="3D063248" w14:textId="77777777" w:rsidR="0019114D" w:rsidRPr="00697DCD" w:rsidRDefault="0019114D" w:rsidP="00E86C06">
            <w:r w:rsidRPr="00697DCD">
              <w:t>1 M CaCl</w:t>
            </w:r>
            <w:r w:rsidRPr="00697DCD">
              <w:rPr>
                <w:vertAlign w:val="subscript"/>
              </w:rPr>
              <w:t>2</w:t>
            </w:r>
          </w:p>
        </w:tc>
        <w:tc>
          <w:tcPr>
            <w:tcW w:w="4675" w:type="dxa"/>
          </w:tcPr>
          <w:p w14:paraId="31C3D1AB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753A4DF6" w14:textId="77777777" w:rsidTr="00E86C06">
        <w:tc>
          <w:tcPr>
            <w:tcW w:w="4675" w:type="dxa"/>
          </w:tcPr>
          <w:p w14:paraId="3F61D1BB" w14:textId="77777777" w:rsidR="0019114D" w:rsidRPr="00697DCD" w:rsidRDefault="0019114D" w:rsidP="00E86C06">
            <w:r w:rsidRPr="00697DCD">
              <w:t>1 M KPO</w:t>
            </w:r>
            <w:r w:rsidRPr="00697DCD">
              <w:rPr>
                <w:vertAlign w:val="subscript"/>
              </w:rPr>
              <w:t>4</w:t>
            </w:r>
            <w:r w:rsidRPr="00697DCD">
              <w:t xml:space="preserve"> pH 6.0</w:t>
            </w:r>
          </w:p>
        </w:tc>
        <w:tc>
          <w:tcPr>
            <w:tcW w:w="4675" w:type="dxa"/>
          </w:tcPr>
          <w:p w14:paraId="26B7D385" w14:textId="77777777" w:rsidR="0019114D" w:rsidRPr="00697DCD" w:rsidRDefault="0019114D" w:rsidP="00E86C06">
            <w:r w:rsidRPr="00697DCD">
              <w:t>25 mL</w:t>
            </w:r>
          </w:p>
        </w:tc>
      </w:tr>
      <w:tr w:rsidR="0019114D" w:rsidRPr="00697DCD" w14:paraId="1014BD6E" w14:textId="77777777" w:rsidTr="00E86C06">
        <w:tc>
          <w:tcPr>
            <w:tcW w:w="4675" w:type="dxa"/>
          </w:tcPr>
          <w:p w14:paraId="58CDBC7E" w14:textId="77777777" w:rsidR="0019114D" w:rsidRPr="00697DCD" w:rsidRDefault="0019114D" w:rsidP="00E86C06">
            <w:r w:rsidRPr="00697DCD">
              <w:t>100 mg/mL Ampicilin</w:t>
            </w:r>
          </w:p>
        </w:tc>
        <w:tc>
          <w:tcPr>
            <w:tcW w:w="4675" w:type="dxa"/>
          </w:tcPr>
          <w:p w14:paraId="67C51DCA" w14:textId="77777777" w:rsidR="0019114D" w:rsidRPr="00697DCD" w:rsidRDefault="0019114D" w:rsidP="00E86C06">
            <w:r w:rsidRPr="00697DCD">
              <w:t>1 mL</w:t>
            </w:r>
          </w:p>
        </w:tc>
      </w:tr>
      <w:tr w:rsidR="0019114D" w:rsidRPr="00697DCD" w14:paraId="4258B619" w14:textId="77777777" w:rsidTr="00E86C06">
        <w:tc>
          <w:tcPr>
            <w:tcW w:w="4675" w:type="dxa"/>
          </w:tcPr>
          <w:p w14:paraId="06B3DFC9" w14:textId="77777777" w:rsidR="0019114D" w:rsidRPr="00697DCD" w:rsidRDefault="0019114D" w:rsidP="00E86C06">
            <w:r w:rsidRPr="00697DCD">
              <w:t>Gentamycin</w:t>
            </w:r>
          </w:p>
        </w:tc>
        <w:tc>
          <w:tcPr>
            <w:tcW w:w="4675" w:type="dxa"/>
          </w:tcPr>
          <w:p w14:paraId="3D9CC5B0" w14:textId="77777777" w:rsidR="0019114D" w:rsidRPr="00697DCD" w:rsidRDefault="0019114D" w:rsidP="00E86C06">
            <w:r w:rsidRPr="00697DCD">
              <w:t>1 mL</w:t>
            </w:r>
          </w:p>
        </w:tc>
      </w:tr>
    </w:tbl>
    <w:p w14:paraId="604EA9A8" w14:textId="77777777" w:rsidR="0019114D" w:rsidRPr="00697DCD" w:rsidRDefault="0019114D" w:rsidP="00E86C06">
      <w:pPr>
        <w:spacing w:line="480" w:lineRule="auto"/>
      </w:pPr>
    </w:p>
    <w:p w14:paraId="44CF844C" w14:textId="77777777" w:rsidR="0019114D" w:rsidRPr="00697DCD" w:rsidRDefault="0019114D" w:rsidP="00E86C06">
      <w:pPr>
        <w:spacing w:line="480" w:lineRule="auto"/>
      </w:pPr>
      <w:r>
        <w:t xml:space="preserve">Solid </w:t>
      </w:r>
      <w:r w:rsidRPr="00697DCD">
        <w:t xml:space="preserve">NGMY </w:t>
      </w:r>
      <w:r>
        <w:t xml:space="preserve">medium was made following the same recipe but with the addition of </w:t>
      </w:r>
      <w:r w:rsidRPr="00EE3815">
        <w:t>20 g</w:t>
      </w:r>
      <w:r>
        <w:t xml:space="preserve">/l </w:t>
      </w:r>
      <w:r w:rsidRPr="00EE3815">
        <w:t>BactoAgar</w:t>
      </w:r>
      <w:r w:rsidRPr="00697DCD">
        <w:t>.</w:t>
      </w:r>
    </w:p>
    <w:p w14:paraId="68133185" w14:textId="77777777" w:rsidR="0019114D" w:rsidRDefault="0019114D" w:rsidP="00E86C06">
      <w:pPr>
        <w:spacing w:line="480" w:lineRule="auto"/>
      </w:pPr>
    </w:p>
    <w:p w14:paraId="435FBA52" w14:textId="77777777" w:rsidR="0019114D" w:rsidRPr="00D64686" w:rsidRDefault="0019114D" w:rsidP="00E86C06">
      <w:pPr>
        <w:spacing w:line="480" w:lineRule="auto"/>
        <w:rPr>
          <w:b/>
        </w:rPr>
      </w:pPr>
      <w:r w:rsidRPr="00D64686">
        <w:rPr>
          <w:b/>
        </w:rPr>
        <w:t>Plasmid construction</w:t>
      </w:r>
    </w:p>
    <w:p w14:paraId="4A7BB10F" w14:textId="77777777" w:rsidR="0019114D" w:rsidRDefault="0019114D" w:rsidP="00E86C06">
      <w:pPr>
        <w:spacing w:line="480" w:lineRule="auto"/>
      </w:pPr>
    </w:p>
    <w:p w14:paraId="06445B0E" w14:textId="3AE51685" w:rsidR="0019114D" w:rsidRDefault="0019114D" w:rsidP="00E86C06">
      <w:pPr>
        <w:spacing w:line="480" w:lineRule="auto"/>
      </w:pPr>
      <w:r>
        <w:t xml:space="preserve">To construct the </w:t>
      </w:r>
      <w:r>
        <w:rPr>
          <w:rFonts w:eastAsia="Times New Roman"/>
          <w:lang w:val="en-GB" w:eastAsia="fr-FR"/>
        </w:rPr>
        <w:t xml:space="preserve">pLH4237 </w:t>
      </w:r>
      <w:r>
        <w:t xml:space="preserve">plasmid containing </w:t>
      </w:r>
      <w:proofErr w:type="spellStart"/>
      <w:r w:rsidRPr="00642DAB">
        <w:rPr>
          <w:i/>
        </w:rPr>
        <w:t>hphgfp</w:t>
      </w:r>
      <w:proofErr w:type="spellEnd"/>
      <w:r>
        <w:t xml:space="preserve"> under the control of the </w:t>
      </w:r>
      <w:r w:rsidRPr="00DC4C48">
        <w:rPr>
          <w:i/>
        </w:rPr>
        <w:t>D.</w:t>
      </w:r>
      <w:r w:rsidR="005F2D69">
        <w:rPr>
          <w:i/>
        </w:rPr>
        <w:t> </w:t>
      </w:r>
      <w:r w:rsidRPr="00DC4C48">
        <w:rPr>
          <w:i/>
        </w:rPr>
        <w:t>coni</w:t>
      </w:r>
      <w:r>
        <w:rPr>
          <w:i/>
        </w:rPr>
        <w:t>o</w:t>
      </w:r>
      <w:r w:rsidRPr="00DC4C48">
        <w:rPr>
          <w:i/>
        </w:rPr>
        <w:t>spora</w:t>
      </w:r>
      <w:r w:rsidRPr="003E2E1F">
        <w:t xml:space="preserve"> beta-tubulin promoter</w:t>
      </w:r>
      <w:r w:rsidR="005F2D69">
        <w:t xml:space="preserve"> (from </w:t>
      </w:r>
      <w:r w:rsidR="005F2D69" w:rsidRPr="005F2D69">
        <w:t>g807</w:t>
      </w:r>
      <w:r w:rsidR="005F2D69">
        <w:t>.t1)</w:t>
      </w:r>
      <w:r>
        <w:t>, the backbone</w:t>
      </w:r>
      <w:r w:rsidR="00094D37">
        <w:t>,</w:t>
      </w:r>
      <w:r>
        <w:t xml:space="preserve"> </w:t>
      </w:r>
      <w:proofErr w:type="spellStart"/>
      <w:r w:rsidRPr="00642DAB">
        <w:rPr>
          <w:i/>
        </w:rPr>
        <w:t>hphgfp</w:t>
      </w:r>
      <w:proofErr w:type="spellEnd"/>
      <w:r w:rsidRPr="00642DAB">
        <w:t xml:space="preserve"> </w:t>
      </w:r>
      <w:r w:rsidR="00094D37">
        <w:t xml:space="preserve">and </w:t>
      </w:r>
      <w:proofErr w:type="spellStart"/>
      <w:r w:rsidR="00094D37" w:rsidRPr="00094D37">
        <w:rPr>
          <w:i/>
        </w:rPr>
        <w:t>trpC</w:t>
      </w:r>
      <w:proofErr w:type="spellEnd"/>
      <w:r w:rsidR="00094D37">
        <w:t xml:space="preserve"> terminator </w:t>
      </w:r>
      <w:r>
        <w:t>sequence</w:t>
      </w:r>
      <w:r w:rsidR="00094D37">
        <w:t>s</w:t>
      </w:r>
      <w:r>
        <w:t xml:space="preserve"> from </w:t>
      </w:r>
      <w:r w:rsidRPr="00642DAB">
        <w:t>pPK2</w:t>
      </w:r>
      <w:r w:rsidRPr="00642DAB">
        <w:rPr>
          <w:i/>
        </w:rPr>
        <w:t>hphgfp</w:t>
      </w:r>
      <w:r w:rsidRPr="00642DAB">
        <w:t xml:space="preserve"> </w:t>
      </w:r>
      <w:r w:rsidR="00F83703">
        <w:fldChar w:fldCharType="begin">
          <w:fldData xml:space="preserve">PEVuZE5vdGU+PENpdGU+PEF1dGhvcj5NaWNoaWVsc2U8L0F1dGhvcj48WWVhcj4yMDA5PC9ZZWFy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</w:fldData>
        </w:fldChar>
      </w:r>
      <w:r w:rsidR="00F83703">
        <w:instrText xml:space="preserve"> ADDIN EN.CITE </w:instrText>
      </w:r>
      <w:r w:rsidR="00F83703">
        <w:fldChar w:fldCharType="begin">
          <w:fldData xml:space="preserve">PEVuZE5vdGU+PENpdGU+PEF1dGhvcj5NaWNoaWVsc2U8L0F1dGhvcj48WWVhcj4yMDA5PC9ZZWFy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</w:fldData>
        </w:fldChar>
      </w:r>
      <w:r w:rsidR="00F83703">
        <w:instrText xml:space="preserve"> ADDIN EN.CITE.DATA </w:instrText>
      </w:r>
      <w:r w:rsidR="00F83703">
        <w:fldChar w:fldCharType="end"/>
      </w:r>
      <w:r w:rsidR="00F83703">
        <w:fldChar w:fldCharType="separate"/>
      </w:r>
      <w:r w:rsidR="00F83703">
        <w:rPr>
          <w:noProof/>
        </w:rPr>
        <w:t>[</w:t>
      </w:r>
      <w:hyperlink w:anchor="_ENREF_2" w:tooltip="Michielse, 2009 #3201" w:history="1">
        <w:r w:rsidR="00F83703">
          <w:rPr>
            <w:noProof/>
          </w:rPr>
          <w:t>2</w:t>
        </w:r>
      </w:hyperlink>
      <w:r w:rsidR="00F83703">
        <w:rPr>
          <w:noProof/>
        </w:rPr>
        <w:t>]</w:t>
      </w:r>
      <w:r w:rsidR="00F83703">
        <w:fldChar w:fldCharType="end"/>
      </w:r>
      <w:r>
        <w:t xml:space="preserve"> w</w:t>
      </w:r>
      <w:r w:rsidR="00094D37">
        <w:t>ere</w:t>
      </w:r>
      <w:r>
        <w:t xml:space="preserve"> amplified with primers</w:t>
      </w:r>
      <w:r w:rsidRPr="003E2E1F">
        <w:t xml:space="preserve"> </w:t>
      </w:r>
      <w:r>
        <w:t xml:space="preserve">JEP2162/JEP 2163 and fused with </w:t>
      </w:r>
      <w:r w:rsidRPr="00DC4C48">
        <w:rPr>
          <w:i/>
        </w:rPr>
        <w:t>D.</w:t>
      </w:r>
      <w:r>
        <w:rPr>
          <w:i/>
        </w:rPr>
        <w:t xml:space="preserve"> </w:t>
      </w:r>
      <w:r w:rsidRPr="00DC4C48">
        <w:rPr>
          <w:i/>
        </w:rPr>
        <w:t>coni</w:t>
      </w:r>
      <w:r>
        <w:rPr>
          <w:i/>
        </w:rPr>
        <w:t>o</w:t>
      </w:r>
      <w:r w:rsidRPr="00DC4C48">
        <w:rPr>
          <w:i/>
        </w:rPr>
        <w:t>spora</w:t>
      </w:r>
      <w:r w:rsidRPr="003E2E1F">
        <w:t xml:space="preserve"> beta-tubulin promoter</w:t>
      </w:r>
      <w:r>
        <w:t xml:space="preserve"> (PCR amplified from genomic DNA with JEP2160/JEP2161)</w:t>
      </w:r>
      <w:r w:rsidRPr="003E2E1F">
        <w:t xml:space="preserve"> via Gibson </w:t>
      </w:r>
      <w:r>
        <w:t>a</w:t>
      </w:r>
      <w:r w:rsidRPr="003E2E1F">
        <w:t>ssembly</w:t>
      </w:r>
      <w:r>
        <w:t xml:space="preserve"> </w:t>
      </w:r>
      <w:r w:rsidR="00F83703">
        <w:fldChar w:fldCharType="begin">
          <w:fldData xml:space="preserve">PEVuZE5vdGU+PENpdGU+PEF1dGhvcj5HaWJzb248L0F1dGhvcj48WWVhcj4yMDA5PC9ZZWFyPjxS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</w:fldData>
        </w:fldChar>
      </w:r>
      <w:r w:rsidR="00F83703">
        <w:instrText xml:space="preserve"> ADDIN EN.CITE </w:instrText>
      </w:r>
      <w:r w:rsidR="00F83703">
        <w:fldChar w:fldCharType="begin">
          <w:fldData xml:space="preserve">PEVuZE5vdGU+PENpdGU+PEF1dGhvcj5HaWJzb248L0F1dGhvcj48WWVhcj4yMDA5PC9ZZWFyPjxS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</w:fldData>
        </w:fldChar>
      </w:r>
      <w:r w:rsidR="00F83703">
        <w:instrText xml:space="preserve"> ADDIN EN.CITE.DATA </w:instrText>
      </w:r>
      <w:r w:rsidR="00F83703">
        <w:fldChar w:fldCharType="end"/>
      </w:r>
      <w:r w:rsidR="00F83703">
        <w:fldChar w:fldCharType="separate"/>
      </w:r>
      <w:r w:rsidR="00F83703">
        <w:rPr>
          <w:noProof/>
        </w:rPr>
        <w:t>[</w:t>
      </w:r>
      <w:hyperlink w:anchor="_ENREF_3" w:tooltip="Gibson, 2009 #4008" w:history="1">
        <w:r w:rsidR="00F83703">
          <w:rPr>
            <w:noProof/>
          </w:rPr>
          <w:t>3</w:t>
        </w:r>
      </w:hyperlink>
      <w:r w:rsidR="00F83703">
        <w:rPr>
          <w:noProof/>
        </w:rPr>
        <w:t>]</w:t>
      </w:r>
      <w:r w:rsidR="00F83703">
        <w:fldChar w:fldCharType="end"/>
      </w:r>
      <w:r w:rsidRPr="003E2E1F">
        <w:t xml:space="preserve">. </w:t>
      </w:r>
    </w:p>
    <w:p w14:paraId="0765C9F5" w14:textId="77777777" w:rsidR="0019114D" w:rsidRDefault="0019114D" w:rsidP="00E86C06">
      <w:pPr>
        <w:spacing w:line="480" w:lineRule="auto"/>
      </w:pPr>
      <w:r>
        <w:lastRenderedPageBreak/>
        <w:t xml:space="preserve">To construct the </w:t>
      </w:r>
      <w:r w:rsidR="00094D37" w:rsidRPr="00E635C7">
        <w:t>plasmid</w:t>
      </w:r>
      <w:r w:rsidR="00094D37" w:rsidRPr="001E7095">
        <w:rPr>
          <w:i/>
        </w:rPr>
        <w:t xml:space="preserve"> </w:t>
      </w:r>
      <w:r w:rsidR="00094D37">
        <w:t>targeting</w:t>
      </w:r>
      <w:r w:rsidR="00094D37" w:rsidRPr="001E7095">
        <w:rPr>
          <w:i/>
        </w:rPr>
        <w:t xml:space="preserve"> </w:t>
      </w:r>
      <w:proofErr w:type="spellStart"/>
      <w:r w:rsidRPr="001E7095">
        <w:rPr>
          <w:i/>
        </w:rPr>
        <w:t>Dso</w:t>
      </w:r>
      <w:proofErr w:type="spellEnd"/>
      <w:r w:rsidR="00094D37">
        <w:t xml:space="preserve"> (</w:t>
      </w:r>
      <w:r w:rsidR="00094D37" w:rsidRPr="00266FC2">
        <w:rPr>
          <w:rFonts w:eastAsia="Times New Roman"/>
          <w:lang w:val="en-GB" w:eastAsia="fr-FR"/>
        </w:rPr>
        <w:t>g1469.t1</w:t>
      </w:r>
      <w:r w:rsidR="00094D37">
        <w:rPr>
          <w:rFonts w:eastAsia="Times New Roman"/>
          <w:lang w:val="en-GB" w:eastAsia="fr-FR"/>
        </w:rPr>
        <w:t>)</w:t>
      </w:r>
      <w:r w:rsidRPr="00E635C7">
        <w:t>,</w:t>
      </w:r>
      <w:r>
        <w:t xml:space="preserve"> the gene together with </w:t>
      </w:r>
      <w:proofErr w:type="gramStart"/>
      <w:r>
        <w:t>1 kb</w:t>
      </w:r>
      <w:proofErr w:type="gramEnd"/>
      <w:r>
        <w:t xml:space="preserve"> 5’ and 3’ flanking arms were PCR amplified</w:t>
      </w:r>
      <w:r w:rsidRPr="00642DAB">
        <w:t xml:space="preserve"> </w:t>
      </w:r>
      <w:r>
        <w:t xml:space="preserve">from genomic DNA (using primers JEP2239/JEP2240) and cloned into </w:t>
      </w:r>
      <w:proofErr w:type="spellStart"/>
      <w:r w:rsidRPr="003E2E1F">
        <w:t>pGEM</w:t>
      </w:r>
      <w:proofErr w:type="spellEnd"/>
      <w:r w:rsidRPr="003E2E1F">
        <w:t>-T Easy</w:t>
      </w:r>
      <w:r>
        <w:t xml:space="preserve"> (</w:t>
      </w:r>
      <w:proofErr w:type="spellStart"/>
      <w:r>
        <w:t>Promega</w:t>
      </w:r>
      <w:proofErr w:type="spellEnd"/>
      <w:r>
        <w:t xml:space="preserve">). This plasmid was then used as a template to amplify the 5’ and 3’ flanking arms and the </w:t>
      </w:r>
      <w:proofErr w:type="spellStart"/>
      <w:r>
        <w:t>pGEM</w:t>
      </w:r>
      <w:proofErr w:type="spellEnd"/>
      <w:r>
        <w:t xml:space="preserve">-T backbone sequence (using primers JEP2237/JEP2238) and ligated to the beta-tubulin promoter </w:t>
      </w:r>
      <w:proofErr w:type="spellStart"/>
      <w:r w:rsidRPr="00642DAB">
        <w:rPr>
          <w:i/>
        </w:rPr>
        <w:t>hphgfp</w:t>
      </w:r>
      <w:proofErr w:type="spellEnd"/>
      <w:r>
        <w:t xml:space="preserve"> sequence from </w:t>
      </w:r>
      <w:r>
        <w:rPr>
          <w:rFonts w:eastAsia="Times New Roman"/>
          <w:lang w:val="en-GB" w:eastAsia="fr-FR"/>
        </w:rPr>
        <w:t>pLH4237</w:t>
      </w:r>
      <w:r>
        <w:t xml:space="preserve"> (PCR amplified using primers JEP2242/JEP 2243) by Gibson assembly to give </w:t>
      </w:r>
      <w:r>
        <w:rPr>
          <w:rFonts w:eastAsia="Times New Roman"/>
          <w:lang w:val="en-GB" w:eastAsia="fr-FR"/>
        </w:rPr>
        <w:t>pLH4256</w:t>
      </w:r>
      <w:r>
        <w:t>.</w:t>
      </w:r>
    </w:p>
    <w:p w14:paraId="67017360" w14:textId="26CD1804" w:rsidR="003334CF" w:rsidRDefault="003334CF" w:rsidP="003334CF">
      <w:pPr>
        <w:spacing w:line="480" w:lineRule="auto"/>
      </w:pPr>
      <w:r>
        <w:t xml:space="preserve">To </w:t>
      </w:r>
      <w:r w:rsidR="00507D73">
        <w:t>make</w:t>
      </w:r>
      <w:r>
        <w:t xml:space="preserve"> </w:t>
      </w:r>
      <w:r w:rsidR="00507D73">
        <w:t xml:space="preserve">the </w:t>
      </w:r>
      <w:proofErr w:type="spellStart"/>
      <w:r w:rsidR="00507D73">
        <w:t>SapA</w:t>
      </w:r>
      <w:proofErr w:type="spellEnd"/>
      <w:proofErr w:type="gramStart"/>
      <w:r w:rsidR="00507D73">
        <w:t>::</w:t>
      </w:r>
      <w:proofErr w:type="spellStart"/>
      <w:proofErr w:type="gramEnd"/>
      <w:r w:rsidR="00507D73">
        <w:t>dsRed</w:t>
      </w:r>
      <w:proofErr w:type="spellEnd"/>
      <w:r w:rsidR="00507D73">
        <w:t xml:space="preserve"> reporter, we PCR amplified 4 separate DNA </w:t>
      </w:r>
      <w:r w:rsidR="00094D37">
        <w:t>fragments</w:t>
      </w:r>
      <w:r w:rsidR="00507D73">
        <w:t>: (</w:t>
      </w:r>
      <w:proofErr w:type="spellStart"/>
      <w:r w:rsidR="00507D73">
        <w:t>i</w:t>
      </w:r>
      <w:proofErr w:type="spellEnd"/>
      <w:r w:rsidR="00507D73">
        <w:t xml:space="preserve">) the </w:t>
      </w:r>
      <w:proofErr w:type="spellStart"/>
      <w:r w:rsidR="00507D73" w:rsidRPr="00507D73">
        <w:rPr>
          <w:i/>
        </w:rPr>
        <w:t>sapA</w:t>
      </w:r>
      <w:proofErr w:type="spellEnd"/>
      <w:r w:rsidR="00507D73">
        <w:t xml:space="preserve"> coding region without the stop codon and with 1 kb of sequence upstream of the predicted ATG, from genomic DNA with primers JEP2594/JEP2596. (ii) </w:t>
      </w:r>
      <w:r w:rsidR="00094D37">
        <w:t>T</w:t>
      </w:r>
      <w:r w:rsidR="00507D73">
        <w:t xml:space="preserve">he coding sequence for </w:t>
      </w:r>
      <w:proofErr w:type="spellStart"/>
      <w:r w:rsidR="00507D73">
        <w:t>dsRed</w:t>
      </w:r>
      <w:proofErr w:type="spellEnd"/>
      <w:r w:rsidR="00507D73">
        <w:t xml:space="preserve"> </w:t>
      </w:r>
      <w:r w:rsidR="00094D37">
        <w:t xml:space="preserve">from </w:t>
      </w:r>
      <w:r>
        <w:t xml:space="preserve">the plasmid </w:t>
      </w:r>
      <w:r w:rsidR="00B70E95" w:rsidRPr="00B70E95">
        <w:t>pLH4238</w:t>
      </w:r>
      <w:r w:rsidR="00B70E95">
        <w:t xml:space="preserve"> </w:t>
      </w:r>
      <w:r w:rsidR="00094D37">
        <w:t>with JEP2592/JEP2593. (iii) The</w:t>
      </w:r>
      <w:r>
        <w:t xml:space="preserve"> beta-tubulin promoter, </w:t>
      </w:r>
      <w:proofErr w:type="spellStart"/>
      <w:r w:rsidRPr="00094D37">
        <w:rPr>
          <w:i/>
        </w:rPr>
        <w:t>hphgfp</w:t>
      </w:r>
      <w:proofErr w:type="spellEnd"/>
      <w:r>
        <w:t xml:space="preserve"> and </w:t>
      </w:r>
      <w:proofErr w:type="spellStart"/>
      <w:r w:rsidRPr="00094D37">
        <w:rPr>
          <w:i/>
        </w:rPr>
        <w:t>t</w:t>
      </w:r>
      <w:r w:rsidR="00094D37" w:rsidRPr="00094D37">
        <w:rPr>
          <w:i/>
        </w:rPr>
        <w:t>rpC</w:t>
      </w:r>
      <w:proofErr w:type="spellEnd"/>
      <w:r w:rsidR="00094D37">
        <w:t xml:space="preserve"> terminator from pLH4237, with JEP2242/JEP2591 (</w:t>
      </w:r>
      <w:proofErr w:type="gramStart"/>
      <w:r w:rsidR="00094D37">
        <w:t>iv</w:t>
      </w:r>
      <w:proofErr w:type="gramEnd"/>
      <w:r w:rsidR="00094D37">
        <w:t>)</w:t>
      </w:r>
      <w:r w:rsidR="00340ADF">
        <w:t xml:space="preserve"> The 5’ and 3’ flanking arms of </w:t>
      </w:r>
      <w:proofErr w:type="spellStart"/>
      <w:r w:rsidR="00340ADF" w:rsidRPr="00340ADF">
        <w:rPr>
          <w:i/>
        </w:rPr>
        <w:t>Dso</w:t>
      </w:r>
      <w:proofErr w:type="spellEnd"/>
      <w:r w:rsidR="00340ADF">
        <w:t xml:space="preserve"> and the </w:t>
      </w:r>
      <w:proofErr w:type="spellStart"/>
      <w:r w:rsidR="00340ADF">
        <w:t>pGEM</w:t>
      </w:r>
      <w:proofErr w:type="spellEnd"/>
      <w:r w:rsidR="00340ADF">
        <w:t xml:space="preserve">-T backbone sequence with JEP2237/JEP2238. </w:t>
      </w:r>
      <w:proofErr w:type="gramStart"/>
      <w:r w:rsidR="00340ADF">
        <w:t xml:space="preserve">The </w:t>
      </w:r>
      <w:r>
        <w:t>fragments were joined by Gibson assembly to give pLH4244</w:t>
      </w:r>
      <w:proofErr w:type="gramEnd"/>
      <w:r>
        <w:t xml:space="preserve">. </w:t>
      </w:r>
    </w:p>
    <w:p w14:paraId="3DB40CA2" w14:textId="77777777" w:rsidR="003334CF" w:rsidRDefault="003334CF" w:rsidP="003334CF">
      <w:pPr>
        <w:spacing w:line="480" w:lineRule="auto"/>
      </w:pPr>
    </w:p>
    <w:p w14:paraId="5026BCFF" w14:textId="77777777" w:rsidR="003334CF" w:rsidRDefault="003334CF" w:rsidP="00E86C06">
      <w:pPr>
        <w:spacing w:line="480" w:lineRule="auto"/>
      </w:pPr>
    </w:p>
    <w:p w14:paraId="792D5175" w14:textId="77777777" w:rsidR="0019114D" w:rsidRDefault="0019114D" w:rsidP="00E86C06">
      <w:pPr>
        <w:spacing w:line="480" w:lineRule="auto"/>
      </w:pPr>
    </w:p>
    <w:p w14:paraId="5A9AF900" w14:textId="77777777" w:rsidR="0019114D" w:rsidRPr="00D64686" w:rsidRDefault="0019114D" w:rsidP="00E86C06">
      <w:pPr>
        <w:spacing w:line="480" w:lineRule="auto"/>
        <w:rPr>
          <w:b/>
        </w:rPr>
      </w:pPr>
      <w:r>
        <w:rPr>
          <w:b/>
        </w:rPr>
        <w:t>Primer sequences</w:t>
      </w:r>
    </w:p>
    <w:p w14:paraId="064F6CD0" w14:textId="77777777" w:rsidR="0019114D" w:rsidRDefault="0019114D" w:rsidP="00E86C06">
      <w:pPr>
        <w:spacing w:line="480" w:lineRule="auto"/>
      </w:pPr>
    </w:p>
    <w:p w14:paraId="300E2C0C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160</w:t>
      </w:r>
      <w:r w:rsidRPr="00B86848">
        <w:tab/>
        <w:t>GATATCGAGCTCGGTACCCGGCTAGGGTGCTCCGTACATC</w:t>
      </w:r>
    </w:p>
    <w:p w14:paraId="2ABCA2F3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161</w:t>
      </w:r>
      <w:r w:rsidRPr="00B86848">
        <w:tab/>
        <w:t>GTCGCGGTGAGTTCAGGCATCTATATCGAAGAAGGAAACTCAAG</w:t>
      </w:r>
    </w:p>
    <w:p w14:paraId="21C40EE8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162</w:t>
      </w:r>
      <w:r w:rsidRPr="00B86848">
        <w:tab/>
        <w:t>ATGCCTGAACTCACCGCGAC</w:t>
      </w:r>
    </w:p>
    <w:p w14:paraId="797CB0D2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163</w:t>
      </w:r>
      <w:r w:rsidRPr="00B86848">
        <w:tab/>
        <w:t>CCGGGTACCGAGCTCGATATC</w:t>
      </w:r>
    </w:p>
    <w:p w14:paraId="3F9860A0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237</w:t>
      </w:r>
      <w:r w:rsidRPr="00B86848">
        <w:tab/>
        <w:t>TGAAGGATGAGCGACGGCGC</w:t>
      </w:r>
    </w:p>
    <w:p w14:paraId="53BFA92C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238</w:t>
      </w:r>
      <w:r w:rsidRPr="00B86848">
        <w:tab/>
        <w:t>CATCGTCCCTTGCTCGCACAG</w:t>
      </w:r>
    </w:p>
    <w:p w14:paraId="7AC9EF06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239</w:t>
      </w:r>
      <w:r w:rsidRPr="00B86848">
        <w:tab/>
        <w:t>AGCTGTGCTCCGTGTGTTGT</w:t>
      </w:r>
    </w:p>
    <w:p w14:paraId="2FE3A48E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240</w:t>
      </w:r>
      <w:r w:rsidRPr="00B86848">
        <w:tab/>
        <w:t>CTCCGCCAGAAATGCACCGT</w:t>
      </w:r>
    </w:p>
    <w:p w14:paraId="4B2C9A4D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242</w:t>
      </w:r>
      <w:r w:rsidRPr="00B86848">
        <w:tab/>
        <w:t>CTGTGCGAGCAAGGGACGATGTAGGGTGCTCCGTACATC</w:t>
      </w:r>
    </w:p>
    <w:p w14:paraId="09285717" w14:textId="77777777" w:rsidR="0019114D" w:rsidRPr="00B86848" w:rsidRDefault="0019114D" w:rsidP="00056D17">
      <w:pPr>
        <w:tabs>
          <w:tab w:val="left" w:pos="1301"/>
        </w:tabs>
        <w:spacing w:line="480" w:lineRule="auto"/>
      </w:pPr>
      <w:r w:rsidRPr="00B86848">
        <w:t>JEP2243</w:t>
      </w:r>
      <w:r w:rsidRPr="00B86848">
        <w:tab/>
        <w:t>GCGCCGTCGCTCATCCTTCACTTGTACAGCTCGTCCATGC</w:t>
      </w:r>
    </w:p>
    <w:p w14:paraId="6EEF4291" w14:textId="77777777" w:rsidR="00056D17" w:rsidRDefault="00056D17" w:rsidP="00056D17">
      <w:pPr>
        <w:spacing w:line="480" w:lineRule="auto"/>
      </w:pPr>
      <w:r>
        <w:t>JEP2592</w:t>
      </w:r>
      <w:r>
        <w:tab/>
        <w:t>GGGCCCATGGCCTCCTCCGA</w:t>
      </w:r>
    </w:p>
    <w:p w14:paraId="6BD9B0C1" w14:textId="77777777" w:rsidR="00056D17" w:rsidRDefault="00056D17" w:rsidP="00056D17">
      <w:pPr>
        <w:spacing w:line="480" w:lineRule="auto"/>
      </w:pPr>
      <w:r>
        <w:t>JEP2593</w:t>
      </w:r>
      <w:r>
        <w:tab/>
        <w:t>GCGCCGTCGCTCATCCTTCATCAGTTGGAATTCG</w:t>
      </w:r>
    </w:p>
    <w:p w14:paraId="195ED487" w14:textId="77777777" w:rsidR="00056D17" w:rsidRDefault="00056D17" w:rsidP="00056D17">
      <w:pPr>
        <w:spacing w:line="480" w:lineRule="auto"/>
      </w:pPr>
      <w:r>
        <w:t>JEP2594</w:t>
      </w:r>
      <w:r>
        <w:tab/>
        <w:t>CTCCACTCGACCTGCAGGTCGAATGGCCCTCCAAGTTG</w:t>
      </w:r>
    </w:p>
    <w:p w14:paraId="660BEE9F" w14:textId="77777777" w:rsidR="00056D17" w:rsidRDefault="00056D17" w:rsidP="00056D17">
      <w:pPr>
        <w:spacing w:line="480" w:lineRule="auto"/>
      </w:pPr>
      <w:r>
        <w:t>JEP2596</w:t>
      </w:r>
      <w:r>
        <w:tab/>
        <w:t>GGAGGAGGCCATGGGCCCTGTCGTGGTAGCAGCCGACG</w:t>
      </w:r>
    </w:p>
    <w:p w14:paraId="72CE30B6" w14:textId="77777777" w:rsidR="00056D17" w:rsidRDefault="00056D17" w:rsidP="00056D17">
      <w:pPr>
        <w:spacing w:line="480" w:lineRule="auto"/>
      </w:pPr>
      <w:r>
        <w:t>JEP2242</w:t>
      </w:r>
      <w:r>
        <w:tab/>
        <w:t>CTGTGCGAGCAAGGGACGATGTAGGGTGCTCCGTACATC</w:t>
      </w:r>
    </w:p>
    <w:p w14:paraId="3B8C5368" w14:textId="77777777" w:rsidR="00F83703" w:rsidRDefault="00056D17" w:rsidP="00056D17">
      <w:pPr>
        <w:spacing w:line="480" w:lineRule="auto"/>
      </w:pPr>
      <w:r>
        <w:t>JEP2591</w:t>
      </w:r>
      <w:r>
        <w:tab/>
        <w:t>CTGCAGGTCGAGTGGAGATG</w:t>
      </w:r>
    </w:p>
    <w:p w14:paraId="73788E2A" w14:textId="77777777" w:rsidR="00F83703" w:rsidRDefault="00F83703" w:rsidP="00056D17">
      <w:pPr>
        <w:spacing w:line="480" w:lineRule="auto"/>
      </w:pPr>
    </w:p>
    <w:p w14:paraId="388187C2" w14:textId="77777777" w:rsidR="00F83703" w:rsidRPr="00F83703" w:rsidRDefault="00F83703" w:rsidP="00F8370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F83703">
        <w:rPr>
          <w:noProof/>
        </w:rPr>
        <w:t>1.</w:t>
      </w:r>
      <w:r w:rsidRPr="00F83703">
        <w:rPr>
          <w:noProof/>
        </w:rPr>
        <w:tab/>
        <w:t xml:space="preserve">Stiernagle T. Maintenance of </w:t>
      </w:r>
      <w:r w:rsidRPr="00F83703">
        <w:rPr>
          <w:i/>
          <w:noProof/>
        </w:rPr>
        <w:t>C. elegans</w:t>
      </w:r>
      <w:r w:rsidRPr="00F83703">
        <w:rPr>
          <w:noProof/>
        </w:rPr>
        <w:t xml:space="preserve">. http://www.wormbook.org: The </w:t>
      </w:r>
      <w:r w:rsidRPr="00F83703">
        <w:rPr>
          <w:i/>
          <w:noProof/>
        </w:rPr>
        <w:t>C. elegans</w:t>
      </w:r>
      <w:r w:rsidRPr="00F83703">
        <w:rPr>
          <w:noProof/>
        </w:rPr>
        <w:t xml:space="preserve"> Research Community ed; 2006. Available from: http://www.wormbook.org.</w:t>
      </w:r>
      <w:bookmarkEnd w:id="1"/>
    </w:p>
    <w:p w14:paraId="492FA21F" w14:textId="77777777" w:rsidR="00F83703" w:rsidRPr="00F83703" w:rsidRDefault="00F83703" w:rsidP="00F83703">
      <w:pPr>
        <w:pStyle w:val="EndNoteBibliography"/>
        <w:rPr>
          <w:noProof/>
        </w:rPr>
      </w:pPr>
      <w:bookmarkStart w:id="2" w:name="_ENREF_2"/>
      <w:r w:rsidRPr="00F83703">
        <w:rPr>
          <w:noProof/>
        </w:rPr>
        <w:t>2.</w:t>
      </w:r>
      <w:r w:rsidRPr="00F83703">
        <w:rPr>
          <w:noProof/>
        </w:rPr>
        <w:tab/>
        <w:t xml:space="preserve">Michielse CB, van Wijk R, Reijnen L, Cornelissen BJ, Rep M. Insight into the molecular requirements for pathogenicity of </w:t>
      </w:r>
      <w:r w:rsidRPr="00F83703">
        <w:rPr>
          <w:i/>
          <w:noProof/>
        </w:rPr>
        <w:t xml:space="preserve">Fusarium oxysporum </w:t>
      </w:r>
      <w:r w:rsidRPr="00F83703">
        <w:rPr>
          <w:noProof/>
        </w:rPr>
        <w:t xml:space="preserve">f. sp. </w:t>
      </w:r>
      <w:r w:rsidRPr="00F83703">
        <w:rPr>
          <w:i/>
          <w:noProof/>
        </w:rPr>
        <w:t>lycopersici</w:t>
      </w:r>
      <w:r w:rsidRPr="00F83703">
        <w:rPr>
          <w:noProof/>
        </w:rPr>
        <w:t xml:space="preserve"> through large-scale insertional mutagenesis. Genome biology. 2009;10(1):R4. Epub 2009/01/13. doi: 10.1186/gb-2009-10-1-r4. PubMed PMID: 19134172; PubMed Central PMCID: PMC2687792.</w:t>
      </w:r>
      <w:bookmarkEnd w:id="2"/>
    </w:p>
    <w:p w14:paraId="6303A784" w14:textId="77777777" w:rsidR="00F83703" w:rsidRPr="00F83703" w:rsidRDefault="00F83703" w:rsidP="00F83703">
      <w:pPr>
        <w:pStyle w:val="EndNoteBibliography"/>
        <w:rPr>
          <w:noProof/>
        </w:rPr>
      </w:pPr>
      <w:bookmarkStart w:id="3" w:name="_ENREF_3"/>
      <w:r w:rsidRPr="00F83703">
        <w:rPr>
          <w:noProof/>
        </w:rPr>
        <w:t>3.</w:t>
      </w:r>
      <w:r w:rsidRPr="00F83703">
        <w:rPr>
          <w:noProof/>
        </w:rPr>
        <w:tab/>
        <w:t>Gibson DG, Young L, Chuang RY, Venter JC, Hutchison CA, 3rd, Smith HO. Enzymatic assembly of DNA molecules up to several hundred kilobases. Nature methods. 2009;6(5):343-5. Epub 2009/04/14. doi: 10.1038/nmeth.1318. PubMed PMID: 19363495.</w:t>
      </w:r>
      <w:bookmarkEnd w:id="3"/>
    </w:p>
    <w:p w14:paraId="36B78554" w14:textId="06EA3BC5" w:rsidR="00093997" w:rsidRDefault="00F83703" w:rsidP="00056D17">
      <w:pPr>
        <w:spacing w:line="480" w:lineRule="auto"/>
      </w:pPr>
      <w:r>
        <w:fldChar w:fldCharType="end"/>
      </w:r>
    </w:p>
    <w:sectPr w:rsidR="00093997" w:rsidSect="00E86C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sf5z9fr0r997etawtp525mwr9xf9va9xtr&quot;&gt;celegansx7&lt;record-ids&gt;&lt;item&gt;2036&lt;/item&gt;&lt;item&gt;3201&lt;/item&gt;&lt;item&gt;4008&lt;/item&gt;&lt;/record-ids&gt;&lt;/item&gt;&lt;/Libraries&gt;"/>
  </w:docVars>
  <w:rsids>
    <w:rsidRoot w:val="0019114D"/>
    <w:rsid w:val="00056D17"/>
    <w:rsid w:val="00093997"/>
    <w:rsid w:val="00094D37"/>
    <w:rsid w:val="0019114D"/>
    <w:rsid w:val="002760B1"/>
    <w:rsid w:val="003334CF"/>
    <w:rsid w:val="00340ADF"/>
    <w:rsid w:val="00500053"/>
    <w:rsid w:val="00507D73"/>
    <w:rsid w:val="005341A0"/>
    <w:rsid w:val="0059162D"/>
    <w:rsid w:val="005F2D69"/>
    <w:rsid w:val="007808B1"/>
    <w:rsid w:val="00956F84"/>
    <w:rsid w:val="00AB0BFD"/>
    <w:rsid w:val="00B70E95"/>
    <w:rsid w:val="00D6341F"/>
    <w:rsid w:val="00E86C06"/>
    <w:rsid w:val="00F837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D1A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4D"/>
    <w:rPr>
      <w:rFonts w:ascii="Times New Roman" w:hAnsi="Times New Roman" w:cs="Times New Roman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9114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9114D"/>
    <w:rPr>
      <w:rFonts w:ascii="Times New Roman" w:hAnsi="Times New Roman" w:cs="Times New Roman"/>
      <w:b/>
      <w:bCs/>
      <w:sz w:val="27"/>
      <w:szCs w:val="27"/>
      <w:lang w:eastAsia="zh-CN"/>
    </w:rPr>
  </w:style>
  <w:style w:type="table" w:styleId="TableGrid">
    <w:name w:val="Table Grid"/>
    <w:basedOn w:val="TableNormal"/>
    <w:uiPriority w:val="39"/>
    <w:rsid w:val="0019114D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11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4D"/>
    <w:rPr>
      <w:rFonts w:ascii="Lucida Grande" w:hAnsi="Lucida Grande" w:cs="Lucida Grande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09399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83703"/>
    <w:pPr>
      <w:jc w:val="center"/>
    </w:pPr>
  </w:style>
  <w:style w:type="paragraph" w:customStyle="1" w:styleId="EndNoteBibliography">
    <w:name w:val="EndNote Bibliography"/>
    <w:basedOn w:val="Normal"/>
    <w:rsid w:val="00F837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4D"/>
    <w:rPr>
      <w:rFonts w:ascii="Times New Roman" w:hAnsi="Times New Roman" w:cs="Times New Roman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9114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9114D"/>
    <w:rPr>
      <w:rFonts w:ascii="Times New Roman" w:hAnsi="Times New Roman" w:cs="Times New Roman"/>
      <w:b/>
      <w:bCs/>
      <w:sz w:val="27"/>
      <w:szCs w:val="27"/>
      <w:lang w:eastAsia="zh-CN"/>
    </w:rPr>
  </w:style>
  <w:style w:type="table" w:styleId="TableGrid">
    <w:name w:val="Table Grid"/>
    <w:basedOn w:val="TableNormal"/>
    <w:uiPriority w:val="39"/>
    <w:rsid w:val="0019114D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11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4D"/>
    <w:rPr>
      <w:rFonts w:ascii="Lucida Grande" w:hAnsi="Lucida Grande" w:cs="Lucida Grande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09399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83703"/>
    <w:pPr>
      <w:jc w:val="center"/>
    </w:pPr>
  </w:style>
  <w:style w:type="paragraph" w:customStyle="1" w:styleId="EndNoteBibliography">
    <w:name w:val="EndNote Bibliography"/>
    <w:basedOn w:val="Normal"/>
    <w:rsid w:val="00F83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61</Characters>
  <Application>Microsoft Macintosh Word</Application>
  <DocSecurity>0</DocSecurity>
  <Lines>34</Lines>
  <Paragraphs>9</Paragraphs>
  <ScaleCrop>false</ScaleCrop>
  <Company>cnrs</Company>
  <LinksUpToDate>false</LinksUpToDate>
  <CharactersWithSpaces>4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l</dc:creator>
  <cp:keywords/>
  <dc:description/>
  <cp:lastModifiedBy>Jonathan Ewbank</cp:lastModifiedBy>
  <cp:revision>2</cp:revision>
  <dcterms:created xsi:type="dcterms:W3CDTF">2016-03-13T22:59:00Z</dcterms:created>
  <dcterms:modified xsi:type="dcterms:W3CDTF">2016-03-13T22:59:00Z</dcterms:modified>
</cp:coreProperties>
</file>